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72B90" w14:textId="77777777" w:rsidR="00BF128A" w:rsidRPr="00916E95" w:rsidRDefault="00BF128A" w:rsidP="00BF128A">
      <w:pPr>
        <w:rPr>
          <w:sz w:val="24"/>
          <w:szCs w:val="24"/>
          <w:lang w:val="en-US"/>
        </w:rPr>
      </w:pPr>
      <w:r w:rsidRPr="00916E95">
        <w:rPr>
          <w:sz w:val="24"/>
          <w:szCs w:val="24"/>
          <w:lang w:val="en-US"/>
        </w:rPr>
        <w:t>Supplementary Materials – Interview topic guide</w:t>
      </w:r>
    </w:p>
    <w:p w14:paraId="50AF26C7" w14:textId="77777777" w:rsidR="00BF128A" w:rsidRPr="00916E95" w:rsidRDefault="00BF128A" w:rsidP="00BF128A">
      <w:pPr>
        <w:numPr>
          <w:ilvl w:val="0"/>
          <w:numId w:val="1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Background - family life/situation? ages, no. of children, partner, extended family, others sharing house, support in place etc. </w:t>
      </w: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social role </w:t>
      </w:r>
      <w:r w:rsidRPr="00916E95">
        <w:rPr>
          <w:rFonts w:ascii="Calibri" w:hAnsi="Calibri" w:cs="Segoe UI"/>
          <w:sz w:val="24"/>
          <w:szCs w:val="24"/>
          <w:lang w:val="en-US"/>
        </w:rPr>
        <w:t>–influence they have upon sleep?</w:t>
      </w:r>
    </w:p>
    <w:p w14:paraId="6A6F769C" w14:textId="77777777" w:rsidR="00BF128A" w:rsidRPr="00916E95" w:rsidRDefault="00BF128A" w:rsidP="00BF128A">
      <w:pPr>
        <w:numPr>
          <w:ilvl w:val="0"/>
          <w:numId w:val="2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>Knowledge</w:t>
      </w:r>
      <w:r w:rsidRPr="00916E95">
        <w:rPr>
          <w:rFonts w:ascii="Calibri" w:hAnsi="Calibri" w:cs="Segoe UI"/>
          <w:sz w:val="24"/>
          <w:szCs w:val="24"/>
          <w:lang w:val="en-US"/>
        </w:rPr>
        <w:t xml:space="preserve"> - what you know about safer sleep guidance, experiences of advice?</w:t>
      </w:r>
    </w:p>
    <w:p w14:paraId="5126221A" w14:textId="77777777" w:rsidR="00BF128A" w:rsidRPr="00916E95" w:rsidRDefault="00BF128A" w:rsidP="00BF128A">
      <w:pPr>
        <w:numPr>
          <w:ilvl w:val="0"/>
          <w:numId w:val="3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knowledge of risk factors; sources of information </w:t>
      </w:r>
    </w:p>
    <w:p w14:paraId="3EF71AB5" w14:textId="77777777" w:rsidR="00BF128A" w:rsidRPr="00916E95" w:rsidRDefault="00BF128A" w:rsidP="00BF128A">
      <w:pPr>
        <w:numPr>
          <w:ilvl w:val="0"/>
          <w:numId w:val="3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Were they seeking advice, or given without asking? </w:t>
      </w:r>
    </w:p>
    <w:p w14:paraId="28C874BC" w14:textId="77777777" w:rsidR="00BF128A" w:rsidRPr="00916E95" w:rsidRDefault="00BF128A" w:rsidP="00BF128A">
      <w:pPr>
        <w:numPr>
          <w:ilvl w:val="0"/>
          <w:numId w:val="3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Did this change if they had previous children? </w:t>
      </w:r>
    </w:p>
    <w:p w14:paraId="2D33281D" w14:textId="77777777" w:rsidR="00BF128A" w:rsidRPr="00916E95" w:rsidRDefault="00BF128A" w:rsidP="00BF128A">
      <w:pPr>
        <w:numPr>
          <w:ilvl w:val="0"/>
          <w:numId w:val="4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Beliefs about consequences </w:t>
      </w:r>
      <w:r w:rsidRPr="00916E95">
        <w:rPr>
          <w:rFonts w:ascii="Calibri" w:hAnsi="Calibri" w:cs="Segoe UI"/>
          <w:sz w:val="24"/>
          <w:szCs w:val="24"/>
          <w:lang w:val="en-US"/>
        </w:rPr>
        <w:t>– what would happen if you didn’t follow guidance? </w:t>
      </w:r>
    </w:p>
    <w:p w14:paraId="1E96B5E1" w14:textId="77777777" w:rsidR="00BF128A" w:rsidRPr="00916E95" w:rsidRDefault="00BF128A" w:rsidP="00BF128A">
      <w:pPr>
        <w:numPr>
          <w:ilvl w:val="0"/>
          <w:numId w:val="5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Optimism, reinforcement </w:t>
      </w:r>
      <w:r w:rsidRPr="00916E95">
        <w:rPr>
          <w:rFonts w:ascii="Calibri" w:hAnsi="Calibri" w:cs="Segoe UI"/>
          <w:sz w:val="24"/>
          <w:szCs w:val="24"/>
          <w:lang w:val="en-US"/>
        </w:rPr>
        <w:t>– what are the (dis)advantages of following advice?</w:t>
      </w:r>
    </w:p>
    <w:p w14:paraId="16CC4E4F" w14:textId="77777777" w:rsidR="00BF128A" w:rsidRPr="00916E95" w:rsidRDefault="00BF128A" w:rsidP="00BF128A">
      <w:pPr>
        <w:numPr>
          <w:ilvl w:val="0"/>
          <w:numId w:val="5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Intentions/Goals </w:t>
      </w:r>
      <w:r w:rsidRPr="00916E95">
        <w:rPr>
          <w:rFonts w:ascii="Calibri" w:hAnsi="Calibri" w:cs="Segoe UI"/>
          <w:sz w:val="24"/>
          <w:szCs w:val="24"/>
          <w:lang w:val="en-US"/>
        </w:rPr>
        <w:t>– what are your motivations to follow/not guidance? Do you set goals to follow all/some, on most days/until a certain age etc. </w:t>
      </w:r>
    </w:p>
    <w:p w14:paraId="36E4F0CF" w14:textId="77777777" w:rsidR="00BF128A" w:rsidRPr="00916E95" w:rsidRDefault="00BF128A" w:rsidP="00BF128A">
      <w:pPr>
        <w:numPr>
          <w:ilvl w:val="0"/>
          <w:numId w:val="6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Skills </w:t>
      </w:r>
      <w:r w:rsidRPr="00916E95">
        <w:rPr>
          <w:rFonts w:ascii="Calibri" w:hAnsi="Calibri" w:cs="Segoe UI"/>
          <w:sz w:val="24"/>
          <w:szCs w:val="24"/>
          <w:lang w:val="en-US"/>
        </w:rPr>
        <w:t>– what practices do you employ for managing sleep? </w:t>
      </w:r>
    </w:p>
    <w:p w14:paraId="07F71350" w14:textId="77777777" w:rsidR="00BF128A" w:rsidRPr="00916E95" w:rsidRDefault="00BF128A" w:rsidP="00BF128A">
      <w:pPr>
        <w:numPr>
          <w:ilvl w:val="1"/>
          <w:numId w:val="25"/>
        </w:numPr>
        <w:spacing w:after="0" w:line="276" w:lineRule="auto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how they acquired practices– previous experience, social media, trials</w:t>
      </w:r>
    </w:p>
    <w:p w14:paraId="2CAC9CEF" w14:textId="77777777" w:rsidR="00BF128A" w:rsidRPr="00916E95" w:rsidRDefault="00BF128A" w:rsidP="00BF128A">
      <w:pPr>
        <w:numPr>
          <w:ilvl w:val="0"/>
          <w:numId w:val="7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>Beliefs about capabilities</w:t>
      </w:r>
      <w:r w:rsidRPr="00916E95">
        <w:rPr>
          <w:rFonts w:ascii="Calibri" w:hAnsi="Calibri" w:cs="Segoe UI"/>
          <w:sz w:val="24"/>
          <w:szCs w:val="24"/>
          <w:lang w:val="en-US"/>
        </w:rPr>
        <w:t xml:space="preserve"> –confident about [consistently] managing sleep? </w:t>
      </w:r>
    </w:p>
    <w:p w14:paraId="750D517E" w14:textId="77777777" w:rsidR="00BF128A" w:rsidRPr="00916E95" w:rsidRDefault="00BF128A" w:rsidP="00BF128A">
      <w:pPr>
        <w:numPr>
          <w:ilvl w:val="0"/>
          <w:numId w:val="8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ability to introduce sleeping routines/respond to babies needs when crying/manage competing responsibilities e.g. other children, partner, work. </w:t>
      </w:r>
    </w:p>
    <w:p w14:paraId="1AFC325B" w14:textId="77777777" w:rsidR="00BF128A" w:rsidRPr="00916E95" w:rsidRDefault="00BF128A" w:rsidP="00BF128A">
      <w:pPr>
        <w:numPr>
          <w:ilvl w:val="0"/>
          <w:numId w:val="9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Self-efficacy – confidence to implement safer measures </w:t>
      </w:r>
    </w:p>
    <w:p w14:paraId="58248FF8" w14:textId="77777777" w:rsidR="00BF128A" w:rsidRPr="00916E95" w:rsidRDefault="00BF128A" w:rsidP="00BF128A">
      <w:pPr>
        <w:numPr>
          <w:ilvl w:val="0"/>
          <w:numId w:val="10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>Behavioral regulation</w:t>
      </w:r>
      <w:r w:rsidRPr="00916E95">
        <w:rPr>
          <w:rFonts w:ascii="Calibri" w:hAnsi="Calibri" w:cs="Segoe UI"/>
          <w:sz w:val="24"/>
          <w:szCs w:val="24"/>
          <w:lang w:val="en-US"/>
        </w:rPr>
        <w:t xml:space="preserve"> - confident to maintain practices out of routine?</w:t>
      </w:r>
    </w:p>
    <w:p w14:paraId="0DB3FECE" w14:textId="77777777" w:rsidR="00BF128A" w:rsidRPr="00916E95" w:rsidRDefault="00BF128A" w:rsidP="00BF128A">
      <w:pPr>
        <w:numPr>
          <w:ilvl w:val="0"/>
          <w:numId w:val="11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 xml:space="preserve">What happens in out of routine situations such as visiting others/parties </w:t>
      </w:r>
    </w:p>
    <w:p w14:paraId="4D42D2EB" w14:textId="77777777" w:rsidR="00BF128A" w:rsidRPr="00916E95" w:rsidRDefault="00BF128A" w:rsidP="00BF128A">
      <w:pPr>
        <w:numPr>
          <w:ilvl w:val="0"/>
          <w:numId w:val="12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Decision process - </w:t>
      </w:r>
      <w:r w:rsidRPr="00916E95">
        <w:rPr>
          <w:rFonts w:ascii="Calibri" w:hAnsi="Calibri" w:cs="Segoe UI"/>
          <w:sz w:val="24"/>
          <w:szCs w:val="24"/>
          <w:lang w:val="en-US"/>
        </w:rPr>
        <w:t>What informs your decisions relating to safer sleep practice? </w:t>
      </w:r>
    </w:p>
    <w:p w14:paraId="17A2500C" w14:textId="77777777" w:rsidR="00BF128A" w:rsidRPr="00916E95" w:rsidRDefault="00BF128A" w:rsidP="00BF128A">
      <w:pPr>
        <w:numPr>
          <w:ilvl w:val="0"/>
          <w:numId w:val="13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parent’s needs, baby’s/other family member’s needs</w:t>
      </w:r>
    </w:p>
    <w:p w14:paraId="48E5AB8F" w14:textId="77777777" w:rsidR="00BF128A" w:rsidRPr="00916E95" w:rsidRDefault="00BF128A" w:rsidP="00BF128A">
      <w:pPr>
        <w:numPr>
          <w:ilvl w:val="0"/>
          <w:numId w:val="14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Environmental context and resources – </w:t>
      </w:r>
      <w:r w:rsidRPr="00916E95">
        <w:rPr>
          <w:rFonts w:ascii="Calibri" w:hAnsi="Calibri" w:cs="Segoe UI"/>
          <w:sz w:val="24"/>
          <w:szCs w:val="24"/>
          <w:lang w:val="en-US"/>
        </w:rPr>
        <w:t>are there things about where you are living or about your situation that impact on safer sleeping? </w:t>
      </w:r>
    </w:p>
    <w:p w14:paraId="2DF36691" w14:textId="77777777" w:rsidR="00BF128A" w:rsidRPr="00916E95" w:rsidRDefault="00BF128A" w:rsidP="00BF128A">
      <w:pPr>
        <w:numPr>
          <w:ilvl w:val="0"/>
          <w:numId w:val="15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Presence of risk factors – overcrowding, smoking, substance use </w:t>
      </w:r>
    </w:p>
    <w:p w14:paraId="6DB28571" w14:textId="77777777" w:rsidR="00BF128A" w:rsidRPr="00916E95" w:rsidRDefault="00BF128A" w:rsidP="00BF128A">
      <w:pPr>
        <w:numPr>
          <w:ilvl w:val="0"/>
          <w:numId w:val="16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Other issues like lack of resources, baby equipment/furniture/bedding etc. </w:t>
      </w:r>
    </w:p>
    <w:p w14:paraId="74B625CD" w14:textId="77777777" w:rsidR="00BF128A" w:rsidRPr="00916E95" w:rsidRDefault="00BF128A" w:rsidP="00BF128A">
      <w:pPr>
        <w:numPr>
          <w:ilvl w:val="0"/>
          <w:numId w:val="17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>Social influences</w:t>
      </w:r>
      <w:r w:rsidRPr="00916E95">
        <w:rPr>
          <w:rFonts w:ascii="Calibri" w:hAnsi="Calibri" w:cs="Segoe UI"/>
          <w:sz w:val="24"/>
          <w:szCs w:val="24"/>
          <w:lang w:val="en-US"/>
        </w:rPr>
        <w:t xml:space="preserve"> – are there other people who impact upon the sleeping practices?  Friends’ or parents’ influence, other children; IPVA, substance use?</w:t>
      </w:r>
    </w:p>
    <w:p w14:paraId="0AD51D17" w14:textId="77777777" w:rsidR="00BF128A" w:rsidRPr="00916E95" w:rsidRDefault="00BF128A" w:rsidP="00BF128A">
      <w:pPr>
        <w:numPr>
          <w:ilvl w:val="0"/>
          <w:numId w:val="17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b/>
          <w:bCs/>
          <w:sz w:val="24"/>
          <w:szCs w:val="24"/>
          <w:lang w:val="en-US"/>
        </w:rPr>
        <w:t xml:space="preserve">Emotion </w:t>
      </w:r>
      <w:r w:rsidRPr="00916E95">
        <w:rPr>
          <w:rFonts w:ascii="Calibri" w:hAnsi="Calibri" w:cs="Segoe UI"/>
          <w:sz w:val="24"/>
          <w:szCs w:val="24"/>
          <w:lang w:val="en-US"/>
        </w:rPr>
        <w:t>– how do you feel when you are not able to follow the guidance?  </w:t>
      </w:r>
    </w:p>
    <w:p w14:paraId="2CC9B953" w14:textId="77777777" w:rsidR="00BF128A" w:rsidRPr="00916E95" w:rsidRDefault="00BF128A" w:rsidP="00BF128A">
      <w:pPr>
        <w:numPr>
          <w:ilvl w:val="0"/>
          <w:numId w:val="18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feelings of remorse or guilt etc.</w:t>
      </w:r>
    </w:p>
    <w:p w14:paraId="51D760F2" w14:textId="77777777" w:rsidR="00BF128A" w:rsidRPr="00916E95" w:rsidRDefault="00BF128A" w:rsidP="00BF128A">
      <w:pPr>
        <w:numPr>
          <w:ilvl w:val="0"/>
          <w:numId w:val="19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Does this impact on future decisions?</w:t>
      </w:r>
    </w:p>
    <w:p w14:paraId="4EAEFBCE" w14:textId="77777777" w:rsidR="00BF128A" w:rsidRPr="00916E95" w:rsidRDefault="00BF128A" w:rsidP="00BF128A">
      <w:pPr>
        <w:numPr>
          <w:ilvl w:val="0"/>
          <w:numId w:val="20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Does this make asking for support or discussing with practitioner difficult/fear of consequences etc.?</w:t>
      </w:r>
    </w:p>
    <w:p w14:paraId="29FEEA26" w14:textId="77777777" w:rsidR="00BF128A" w:rsidRPr="00916E95" w:rsidRDefault="00BF128A" w:rsidP="00BF128A">
      <w:pPr>
        <w:numPr>
          <w:ilvl w:val="0"/>
          <w:numId w:val="21"/>
        </w:numPr>
        <w:spacing w:after="0" w:line="276" w:lineRule="auto"/>
        <w:ind w:left="36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How do you feel safer sleep guidance could be delivered better? </w:t>
      </w:r>
    </w:p>
    <w:p w14:paraId="33698541" w14:textId="77777777" w:rsidR="00BF128A" w:rsidRPr="00916E95" w:rsidRDefault="00BF128A" w:rsidP="00BF128A">
      <w:pPr>
        <w:numPr>
          <w:ilvl w:val="0"/>
          <w:numId w:val="22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color w:val="000000"/>
          <w:sz w:val="24"/>
          <w:szCs w:val="24"/>
          <w:lang w:val="en-US"/>
        </w:rPr>
        <w:t>what would have helped to follow the advice? e.g., tips to help babies settle, would you have looked at those/tried any of them out? </w:t>
      </w:r>
    </w:p>
    <w:p w14:paraId="7229D318" w14:textId="77777777" w:rsidR="00BF128A" w:rsidRPr="00916E95" w:rsidRDefault="00BF128A" w:rsidP="00BF128A">
      <w:pPr>
        <w:numPr>
          <w:ilvl w:val="0"/>
          <w:numId w:val="23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Terminology, medium, person delivering message, language? </w:t>
      </w:r>
    </w:p>
    <w:p w14:paraId="499440AC" w14:textId="77777777" w:rsidR="00BF128A" w:rsidRPr="00916E95" w:rsidRDefault="00BF128A" w:rsidP="00BF128A">
      <w:pPr>
        <w:numPr>
          <w:ilvl w:val="0"/>
          <w:numId w:val="24"/>
        </w:numPr>
        <w:spacing w:after="0" w:line="276" w:lineRule="auto"/>
        <w:ind w:left="1080" w:firstLine="0"/>
        <w:textAlignment w:val="baseline"/>
        <w:rPr>
          <w:rFonts w:ascii="Calibri" w:hAnsi="Calibri" w:cs="Segoe UI"/>
          <w:sz w:val="24"/>
          <w:szCs w:val="24"/>
          <w:lang w:val="en-US"/>
        </w:rPr>
      </w:pPr>
      <w:r w:rsidRPr="00916E95">
        <w:rPr>
          <w:rFonts w:ascii="Calibri" w:hAnsi="Calibri" w:cs="Segoe UI"/>
          <w:sz w:val="24"/>
          <w:szCs w:val="24"/>
          <w:lang w:val="en-US"/>
        </w:rPr>
        <w:t>Resources needed, and ideas about how to improve information, skills, and change behaviors? </w:t>
      </w:r>
    </w:p>
    <w:p w14:paraId="7AE95A2A" w14:textId="77777777" w:rsidR="00BF128A" w:rsidRDefault="00BF128A"/>
    <w:sectPr w:rsidR="00BF128A" w:rsidSect="00BF128A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7748A"/>
    <w:multiLevelType w:val="multilevel"/>
    <w:tmpl w:val="417826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7D18EA"/>
    <w:multiLevelType w:val="multilevel"/>
    <w:tmpl w:val="D9E4AA7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374863"/>
    <w:multiLevelType w:val="multilevel"/>
    <w:tmpl w:val="6F80243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3D4CB0"/>
    <w:multiLevelType w:val="multilevel"/>
    <w:tmpl w:val="768678E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8952C2"/>
    <w:multiLevelType w:val="multilevel"/>
    <w:tmpl w:val="4E1871C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31300C"/>
    <w:multiLevelType w:val="multilevel"/>
    <w:tmpl w:val="03820A6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2063EE"/>
    <w:multiLevelType w:val="multilevel"/>
    <w:tmpl w:val="F4E4515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E126C5"/>
    <w:multiLevelType w:val="multilevel"/>
    <w:tmpl w:val="0EDC7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0F0F76"/>
    <w:multiLevelType w:val="multilevel"/>
    <w:tmpl w:val="9E90879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F26922"/>
    <w:multiLevelType w:val="multilevel"/>
    <w:tmpl w:val="340C1F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F1355A"/>
    <w:multiLevelType w:val="multilevel"/>
    <w:tmpl w:val="14207D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13360C"/>
    <w:multiLevelType w:val="multilevel"/>
    <w:tmpl w:val="6EBCA96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104C8D"/>
    <w:multiLevelType w:val="multilevel"/>
    <w:tmpl w:val="1A6640D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A724DEF"/>
    <w:multiLevelType w:val="multilevel"/>
    <w:tmpl w:val="248A1FF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9A633C"/>
    <w:multiLevelType w:val="multilevel"/>
    <w:tmpl w:val="9E2697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5740701"/>
    <w:multiLevelType w:val="multilevel"/>
    <w:tmpl w:val="B6D464F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2F5279"/>
    <w:multiLevelType w:val="multilevel"/>
    <w:tmpl w:val="7A2A355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937B1A"/>
    <w:multiLevelType w:val="multilevel"/>
    <w:tmpl w:val="B8FA07F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5D2C77"/>
    <w:multiLevelType w:val="multilevel"/>
    <w:tmpl w:val="2ECCB5E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56773DE"/>
    <w:multiLevelType w:val="multilevel"/>
    <w:tmpl w:val="D9A08E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5C9181F"/>
    <w:multiLevelType w:val="multilevel"/>
    <w:tmpl w:val="2DC42E3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4D5468"/>
    <w:multiLevelType w:val="multilevel"/>
    <w:tmpl w:val="9DCE5D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9F23B59"/>
    <w:multiLevelType w:val="multilevel"/>
    <w:tmpl w:val="053634B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32779AE"/>
    <w:multiLevelType w:val="multilevel"/>
    <w:tmpl w:val="A70CEA9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9DB286A"/>
    <w:multiLevelType w:val="multilevel"/>
    <w:tmpl w:val="402090B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1519002">
    <w:abstractNumId w:val="7"/>
  </w:num>
  <w:num w:numId="2" w16cid:durableId="744884034">
    <w:abstractNumId w:val="10"/>
  </w:num>
  <w:num w:numId="3" w16cid:durableId="1989438290">
    <w:abstractNumId w:val="9"/>
  </w:num>
  <w:num w:numId="4" w16cid:durableId="1684359611">
    <w:abstractNumId w:val="17"/>
  </w:num>
  <w:num w:numId="5" w16cid:durableId="759763375">
    <w:abstractNumId w:val="16"/>
  </w:num>
  <w:num w:numId="6" w16cid:durableId="811557397">
    <w:abstractNumId w:val="21"/>
  </w:num>
  <w:num w:numId="7" w16cid:durableId="261690528">
    <w:abstractNumId w:val="0"/>
  </w:num>
  <w:num w:numId="8" w16cid:durableId="1711342492">
    <w:abstractNumId w:val="18"/>
  </w:num>
  <w:num w:numId="9" w16cid:durableId="129440572">
    <w:abstractNumId w:val="13"/>
  </w:num>
  <w:num w:numId="10" w16cid:durableId="1738674149">
    <w:abstractNumId w:val="8"/>
  </w:num>
  <w:num w:numId="11" w16cid:durableId="1686515518">
    <w:abstractNumId w:val="24"/>
  </w:num>
  <w:num w:numId="12" w16cid:durableId="1907111119">
    <w:abstractNumId w:val="4"/>
  </w:num>
  <w:num w:numId="13" w16cid:durableId="1183936619">
    <w:abstractNumId w:val="12"/>
  </w:num>
  <w:num w:numId="14" w16cid:durableId="1753165477">
    <w:abstractNumId w:val="22"/>
  </w:num>
  <w:num w:numId="15" w16cid:durableId="600844429">
    <w:abstractNumId w:val="15"/>
  </w:num>
  <w:num w:numId="16" w16cid:durableId="1956133126">
    <w:abstractNumId w:val="5"/>
  </w:num>
  <w:num w:numId="17" w16cid:durableId="1941403561">
    <w:abstractNumId w:val="3"/>
  </w:num>
  <w:num w:numId="18" w16cid:durableId="1806002730">
    <w:abstractNumId w:val="6"/>
  </w:num>
  <w:num w:numId="19" w16cid:durableId="1798640019">
    <w:abstractNumId w:val="1"/>
  </w:num>
  <w:num w:numId="20" w16cid:durableId="22243993">
    <w:abstractNumId w:val="23"/>
  </w:num>
  <w:num w:numId="21" w16cid:durableId="957374856">
    <w:abstractNumId w:val="2"/>
  </w:num>
  <w:num w:numId="22" w16cid:durableId="32191682">
    <w:abstractNumId w:val="11"/>
  </w:num>
  <w:num w:numId="23" w16cid:durableId="935360019">
    <w:abstractNumId w:val="14"/>
  </w:num>
  <w:num w:numId="24" w16cid:durableId="1801335245">
    <w:abstractNumId w:val="20"/>
  </w:num>
  <w:num w:numId="25" w16cid:durableId="19261096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8A"/>
    <w:rsid w:val="00BF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D1677"/>
  <w15:chartTrackingRefBased/>
  <w15:docId w15:val="{B990DC35-B675-497E-9E6A-3398F246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28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2-27T09:10:00Z</dcterms:created>
  <dcterms:modified xsi:type="dcterms:W3CDTF">2024-02-27T09:10:00Z</dcterms:modified>
</cp:coreProperties>
</file>